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87B41" w14:textId="17A2B8D9" w:rsidR="00001C74" w:rsidRPr="005D66DD" w:rsidRDefault="00001C74" w:rsidP="00001C74">
      <w:pPr>
        <w:rPr>
          <w:rFonts w:ascii="Calibri" w:eastAsia="Arial Unicode MS" w:hAnsi="Calibri"/>
          <w:b/>
        </w:rPr>
      </w:pPr>
      <w:proofErr w:type="spellStart"/>
      <w:r w:rsidRPr="005D66DD">
        <w:rPr>
          <w:rFonts w:ascii="Calibri" w:eastAsia="Arial Unicode MS" w:hAnsi="Calibri"/>
          <w:b/>
        </w:rPr>
        <w:t>Additional</w:t>
      </w:r>
      <w:proofErr w:type="spellEnd"/>
      <w:r w:rsidRPr="005D66DD">
        <w:rPr>
          <w:rFonts w:ascii="Calibri" w:eastAsia="Arial Unicode MS" w:hAnsi="Calibri"/>
          <w:b/>
        </w:rPr>
        <w:t xml:space="preserve"> file 1</w:t>
      </w:r>
      <w:r w:rsidR="005D66DD" w:rsidRPr="005D66DD">
        <w:rPr>
          <w:rFonts w:ascii="Calibri" w:eastAsia="Arial Unicode MS" w:hAnsi="Calibri"/>
          <w:b/>
        </w:rPr>
        <w:t xml:space="preserve"> -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Mosquito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species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collected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using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gramStart"/>
      <w:r w:rsidR="005D66DD" w:rsidRPr="005D66DD">
        <w:rPr>
          <w:rFonts w:ascii="Calibri" w:eastAsia="Arial Unicode MS" w:hAnsi="Calibri" w:cs="Times New Roman"/>
          <w:bCs/>
        </w:rPr>
        <w:t>CDC light</w:t>
      </w:r>
      <w:proofErr w:type="gram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traps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in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selected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villages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in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Busoro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and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5D66DD" w:rsidRPr="005D66DD">
        <w:rPr>
          <w:rFonts w:ascii="Calibri" w:eastAsia="Arial Unicode MS" w:hAnsi="Calibri" w:cs="Times New Roman"/>
          <w:bCs/>
        </w:rPr>
        <w:t>Ruhuha</w:t>
      </w:r>
      <w:proofErr w:type="spellEnd"/>
      <w:r w:rsidR="005D66DD" w:rsidRPr="005D66DD">
        <w:rPr>
          <w:rFonts w:ascii="Calibri" w:eastAsia="Arial Unicode MS" w:hAnsi="Calibri" w:cs="Times New Roman"/>
          <w:bCs/>
        </w:rPr>
        <w:t xml:space="preserve"> sector, Rwanda (2017).</w:t>
      </w:r>
    </w:p>
    <w:p w14:paraId="190D5B96" w14:textId="77777777" w:rsidR="00001C74" w:rsidRPr="007E6813" w:rsidRDefault="00001C74" w:rsidP="00001C74">
      <w:pPr>
        <w:rPr>
          <w:rFonts w:ascii="Calibri" w:eastAsia="Arial Unicode MS" w:hAnsi="Calibri"/>
          <w:bCs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50"/>
        <w:gridCol w:w="876"/>
        <w:gridCol w:w="825"/>
        <w:gridCol w:w="1096"/>
        <w:gridCol w:w="885"/>
        <w:gridCol w:w="891"/>
        <w:gridCol w:w="702"/>
        <w:gridCol w:w="876"/>
        <w:gridCol w:w="916"/>
        <w:gridCol w:w="689"/>
        <w:gridCol w:w="704"/>
        <w:gridCol w:w="835"/>
        <w:gridCol w:w="786"/>
        <w:gridCol w:w="702"/>
        <w:gridCol w:w="1373"/>
      </w:tblGrid>
      <w:tr w:rsidR="00001C74" w:rsidRPr="007E6813" w14:paraId="067CD522" w14:textId="77777777" w:rsidTr="0017205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07F3D5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_Hlk39266748"/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squito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es </w:t>
            </w: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ed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C61271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usoro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626950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huh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2130BD76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1120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pecies </w:t>
            </w: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</w:tr>
      <w:tr w:rsidR="00001C74" w:rsidRPr="007E6813" w14:paraId="75557275" w14:textId="77777777" w:rsidTr="00172057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93D3C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7F165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komb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D89D97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mb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C68380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erany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539DB7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hind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7A5B1F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cyam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9E22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az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5577D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gas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3E42BA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mwe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36AB13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baz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F1DF3F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yov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23E6F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ba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5FCAE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enyi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F8A6FD" w14:textId="77777777" w:rsidR="00001C74" w:rsidRPr="007E6813" w:rsidRDefault="00001C74" w:rsidP="0017205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AF71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01C74" w:rsidRPr="007E6813" w14:paraId="53C048EA" w14:textId="77777777" w:rsidTr="001720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FBB2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gambiae</w:t>
            </w:r>
            <w:proofErr w:type="spellEnd"/>
            <w:proofErr w:type="gram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.l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08CBF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640B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E635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68BF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3C6B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B217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7EA00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EEEC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C5E1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302A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9C07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A9D5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28D84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7BA6F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</w:tr>
      <w:tr w:rsidR="00001C74" w:rsidRPr="007E6813" w14:paraId="1B488E7F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0FED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maculipalp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01C58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46C8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3E9E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2317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0928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2E96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21583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1B4C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13A1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E719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8F45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28DD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75E18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B06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001C74" w:rsidRPr="007E6813" w14:paraId="6B96B4FE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7162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pharoens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FD8EE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EEBC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851A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0CF5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EAE1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8B93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2724C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A313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000A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5B41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A199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483C9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07448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EC3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001C74" w:rsidRPr="007E6813" w14:paraId="2A03E430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6006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rufipe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32817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CE64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A1E6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D70F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3B73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923C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4F79B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D403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4620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28D39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0B14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CD3A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124C8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E89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001C74" w:rsidRPr="007E6813" w14:paraId="2D4CA631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DE86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ziemann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46B9C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123B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3EDF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CBEF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730A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304A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C5A60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E1E1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5859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2C9E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8408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FD82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32B41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81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</w:tr>
      <w:tr w:rsidR="00001C74" w:rsidRPr="007E6813" w14:paraId="4AAEAD05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6C3B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Anopheles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9509B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3B70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1953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6E4C9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3994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D3E9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E63CD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8906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8447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65D0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C5F7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7245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ABCE2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ED7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</w:t>
            </w:r>
          </w:p>
        </w:tc>
      </w:tr>
      <w:tr w:rsidR="00001C74" w:rsidRPr="007E6813" w14:paraId="799611BC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7AE6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Culex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E79A7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E1AC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52F2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00C9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FF9F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61F6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A05B2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50C9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072D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188B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7286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4DECA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3C526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0D8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7</w:t>
            </w:r>
          </w:p>
        </w:tc>
      </w:tr>
      <w:tr w:rsidR="00001C74" w:rsidRPr="007E6813" w14:paraId="75088800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4D84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Mansonia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3169F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A03B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E448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8956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9B6B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359D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5A019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AF2B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E248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D3FC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4166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D0D5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6AAB6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E09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001C74" w:rsidRPr="007E6813" w14:paraId="0974EB75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6534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ulicinae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7569D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915F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BC66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6F69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F004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9B22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D360C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45C07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B590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41FC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3661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0498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2DE9F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544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8</w:t>
            </w:r>
          </w:p>
        </w:tc>
      </w:tr>
      <w:tr w:rsidR="00001C74" w:rsidRPr="007E6813" w14:paraId="14584F57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9BCD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ulicidae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5AFF7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F0617C0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9CCB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013A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FA37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01C33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769AE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2847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0813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975A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3E96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EDF4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96B9B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02F5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</w:tr>
      <w:tr w:rsidR="00001C74" w:rsidRPr="007E6813" w14:paraId="41C165AC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88A62" w14:textId="77777777" w:rsidR="00001C74" w:rsidRPr="007E6813" w:rsidRDefault="00001C74" w:rsidP="00172057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>Anopheles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1199E8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4A3DF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738CB2E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8D78D5C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056E09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F38082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B95F224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2770CA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C2DE1CD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73C3B9B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CC783BF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D161971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3DAE2D5" w14:textId="77777777" w:rsidR="00001C74" w:rsidRPr="007E6813" w:rsidRDefault="00001C74" w:rsidP="0017205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CFCF6" w14:textId="77777777" w:rsidR="00001C74" w:rsidRPr="007E6813" w:rsidRDefault="00001C74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bookmarkEnd w:id="0"/>
    </w:tbl>
    <w:p w14:paraId="33665E70" w14:textId="77777777" w:rsidR="00001C74" w:rsidRDefault="00001C74" w:rsidP="00001C74">
      <w:pPr>
        <w:rPr>
          <w:rFonts w:ascii="Calibri" w:eastAsia="Arial Unicode MS" w:hAnsi="Calibri"/>
          <w:b/>
          <w:sz w:val="20"/>
          <w:szCs w:val="20"/>
        </w:rPr>
      </w:pPr>
    </w:p>
    <w:p w14:paraId="7941B830" w14:textId="77777777" w:rsidR="00225420" w:rsidRDefault="005D66DD"/>
    <w:sectPr w:rsidR="00225420" w:rsidSect="00001C7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74"/>
    <w:rsid w:val="00001C74"/>
    <w:rsid w:val="001B762B"/>
    <w:rsid w:val="005D66DD"/>
    <w:rsid w:val="00A4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BA71"/>
  <w15:chartTrackingRefBased/>
  <w15:docId w15:val="{16875696-9ED3-9F47-8D2D-CAFA7AAD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23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oenraadt</dc:creator>
  <cp:keywords/>
  <dc:description/>
  <cp:lastModifiedBy>Sander Koenraadt</cp:lastModifiedBy>
  <cp:revision>2</cp:revision>
  <dcterms:created xsi:type="dcterms:W3CDTF">2020-07-16T13:35:00Z</dcterms:created>
  <dcterms:modified xsi:type="dcterms:W3CDTF">2020-07-16T13:40:00Z</dcterms:modified>
</cp:coreProperties>
</file>